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5840" w:type="dxa"/>
        <w:tblInd w:w="-522" w:type="dxa"/>
        <w:tblLook w:val="04A0" w:firstRow="1" w:lastRow="0" w:firstColumn="1" w:lastColumn="0" w:noHBand="0" w:noVBand="1"/>
      </w:tblPr>
      <w:tblGrid>
        <w:gridCol w:w="2880"/>
        <w:gridCol w:w="1890"/>
        <w:gridCol w:w="816"/>
        <w:gridCol w:w="5574"/>
        <w:gridCol w:w="4680"/>
      </w:tblGrid>
      <w:tr w:rsidR="00F70CB7" w:rsidRPr="00F70CB7" w14:paraId="104D5930" w14:textId="77777777" w:rsidTr="00F70CB7">
        <w:tc>
          <w:tcPr>
            <w:tcW w:w="15840" w:type="dxa"/>
            <w:gridSpan w:val="5"/>
            <w:shd w:val="clear" w:color="auto" w:fill="BFBFBF" w:themeFill="background1" w:themeFillShade="BF"/>
            <w:vAlign w:val="center"/>
          </w:tcPr>
          <w:p w14:paraId="764A0276" w14:textId="51FFEA2E" w:rsidR="00F70CB7" w:rsidRPr="00F70CB7" w:rsidRDefault="00F70CB7" w:rsidP="00F70CB7">
            <w:pPr>
              <w:pStyle w:val="StandardWeb"/>
              <w:spacing w:before="0" w:beforeAutospacing="0" w:after="160" w:afterAutospacing="0" w:line="256" w:lineRule="auto"/>
              <w:jc w:val="center"/>
              <w:rPr>
                <w:sz w:val="44"/>
                <w:szCs w:val="44"/>
                <w:lang w:val="en-US"/>
              </w:rPr>
            </w:pPr>
            <w:r w:rsidRPr="00F70CB7">
              <w:rPr>
                <w:rFonts w:ascii="Calibri" w:eastAsia="+mn-ea" w:hAnsi="Calibri" w:cs="+mn-cs"/>
                <w:b/>
                <w:bCs/>
                <w:color w:val="000000"/>
                <w:kern w:val="24"/>
                <w:sz w:val="36"/>
                <w:szCs w:val="30"/>
                <w:lang w:val="en-US"/>
              </w:rPr>
              <w:t>Suppl. Table 2: Antibodies for Histological Staining</w:t>
            </w:r>
          </w:p>
        </w:tc>
      </w:tr>
      <w:tr w:rsidR="00BE0BF5" w:rsidRPr="001F40D7" w14:paraId="699C992A" w14:textId="77777777" w:rsidTr="007F5AA4">
        <w:tc>
          <w:tcPr>
            <w:tcW w:w="2880" w:type="dxa"/>
          </w:tcPr>
          <w:p w14:paraId="7BC6A135" w14:textId="3E01C0C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Cleaved Caspase 3 (Asp175), Rabbit Polyclonal</w:t>
            </w:r>
          </w:p>
        </w:tc>
        <w:tc>
          <w:tcPr>
            <w:tcW w:w="1890" w:type="dxa"/>
          </w:tcPr>
          <w:p w14:paraId="0E23574F" w14:textId="536695B8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Cell Signaling, USA, ref. #9661</w:t>
            </w:r>
          </w:p>
        </w:tc>
        <w:tc>
          <w:tcPr>
            <w:tcW w:w="816" w:type="dxa"/>
          </w:tcPr>
          <w:p w14:paraId="7CD923AC" w14:textId="31393F15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400</w:t>
            </w:r>
          </w:p>
        </w:tc>
        <w:tc>
          <w:tcPr>
            <w:tcW w:w="5574" w:type="dxa"/>
          </w:tcPr>
          <w:p w14:paraId="313A839B" w14:textId="4847D50E" w:rsidR="00BE0BF5" w:rsidRPr="00F70CB7" w:rsidRDefault="00655886" w:rsidP="00655886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Biotinylated Goat Anti-Rabbit IgG (H+L) RTU, (ref. #ab64256, Abcam, UK), for 15 min</w:t>
            </w:r>
          </w:p>
        </w:tc>
        <w:tc>
          <w:tcPr>
            <w:tcW w:w="4680" w:type="dxa"/>
          </w:tcPr>
          <w:p w14:paraId="7F6B3831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2CD7B08B" w14:textId="4F57AF0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111A8AF1" w14:textId="77777777" w:rsidTr="007F5AA4">
        <w:tc>
          <w:tcPr>
            <w:tcW w:w="2880" w:type="dxa"/>
          </w:tcPr>
          <w:p w14:paraId="07759E4D" w14:textId="25E82A1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GGT1/GGT, Mouse Monoclonal [1F9]</w:t>
            </w:r>
          </w:p>
        </w:tc>
        <w:tc>
          <w:tcPr>
            <w:tcW w:w="1890" w:type="dxa"/>
          </w:tcPr>
          <w:p w14:paraId="4646A865" w14:textId="08DB0F50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ab55138</w:t>
            </w:r>
          </w:p>
        </w:tc>
        <w:tc>
          <w:tcPr>
            <w:tcW w:w="816" w:type="dxa"/>
          </w:tcPr>
          <w:p w14:paraId="1FB6FBEA" w14:textId="423D6172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200</w:t>
            </w:r>
          </w:p>
        </w:tc>
        <w:tc>
          <w:tcPr>
            <w:tcW w:w="5574" w:type="dxa"/>
          </w:tcPr>
          <w:p w14:paraId="49EB15F3" w14:textId="4CBEBCCC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lexa Fluor 488 (Goat anti-Mouse, ref. </w:t>
            </w:r>
            <w:r w:rsidRPr="00F70CB7">
              <w:rPr>
                <w:rFonts w:cstheme="minorHAnsi"/>
                <w:szCs w:val="24"/>
                <w:lang w:val="es-CL"/>
              </w:rPr>
              <w:t>#A-11001, Invitrogen, USA) (1:100) for 30 min</w:t>
            </w:r>
          </w:p>
        </w:tc>
        <w:tc>
          <w:tcPr>
            <w:tcW w:w="4680" w:type="dxa"/>
          </w:tcPr>
          <w:p w14:paraId="17E4D4EA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5AB5F23A" w14:textId="40C8C9A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0C18F724" w14:textId="77777777" w:rsidTr="007F5AA4">
        <w:tc>
          <w:tcPr>
            <w:tcW w:w="2880" w:type="dxa"/>
          </w:tcPr>
          <w:p w14:paraId="45E85E87" w14:textId="2CDD8F1A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Vascular endothelial growth factor A, VEGFA, Mouse Monoclonal (VG-1)</w:t>
            </w:r>
          </w:p>
        </w:tc>
        <w:tc>
          <w:tcPr>
            <w:tcW w:w="1890" w:type="dxa"/>
          </w:tcPr>
          <w:p w14:paraId="7E7F43DF" w14:textId="5FA309ED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ab1316</w:t>
            </w:r>
          </w:p>
        </w:tc>
        <w:tc>
          <w:tcPr>
            <w:tcW w:w="816" w:type="dxa"/>
          </w:tcPr>
          <w:p w14:paraId="735BB240" w14:textId="4D2346C5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100</w:t>
            </w:r>
          </w:p>
        </w:tc>
        <w:tc>
          <w:tcPr>
            <w:tcW w:w="5574" w:type="dxa"/>
          </w:tcPr>
          <w:p w14:paraId="170CAEC9" w14:textId="38DE29D2" w:rsidR="00BE0BF5" w:rsidRPr="00F70CB7" w:rsidRDefault="00655886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Biotinylated Goat Anti-Mouse IgG (H+L) RTU, ref. #ab64255, Abcam, UK</w:t>
            </w:r>
            <w:r w:rsidR="00620773" w:rsidRPr="00F70CB7">
              <w:rPr>
                <w:rFonts w:cstheme="minorHAnsi"/>
                <w:szCs w:val="24"/>
                <w:lang w:val="en-US"/>
              </w:rPr>
              <w:t>, for 15 min</w:t>
            </w:r>
          </w:p>
        </w:tc>
        <w:tc>
          <w:tcPr>
            <w:tcW w:w="4680" w:type="dxa"/>
          </w:tcPr>
          <w:p w14:paraId="61AB353C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ntigen retrieval with Buffer Citrate pH 6.0 (Zytomed Systems, Germany) for 20min. </w:t>
            </w:r>
          </w:p>
          <w:p w14:paraId="60BB4A29" w14:textId="00263A0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6958B2F6" w14:textId="77777777" w:rsidTr="007F5AA4">
        <w:tc>
          <w:tcPr>
            <w:tcW w:w="2880" w:type="dxa"/>
          </w:tcPr>
          <w:p w14:paraId="356EB5A2" w14:textId="3ED0C09D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Hypoxia-inducible factor 1-alpha, HIF1α, Rabbit Polyclonal</w:t>
            </w:r>
          </w:p>
        </w:tc>
        <w:tc>
          <w:tcPr>
            <w:tcW w:w="1890" w:type="dxa"/>
          </w:tcPr>
          <w:p w14:paraId="733ADE9E" w14:textId="207B315B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ab51608</w:t>
            </w:r>
          </w:p>
        </w:tc>
        <w:tc>
          <w:tcPr>
            <w:tcW w:w="816" w:type="dxa"/>
          </w:tcPr>
          <w:p w14:paraId="347B3A47" w14:textId="738D5172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300</w:t>
            </w:r>
          </w:p>
        </w:tc>
        <w:tc>
          <w:tcPr>
            <w:tcW w:w="5574" w:type="dxa"/>
          </w:tcPr>
          <w:p w14:paraId="1F865C4E" w14:textId="3DF7321C" w:rsidR="00BE0BF5" w:rsidRPr="00F70CB7" w:rsidRDefault="00655886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Biotinylated Goat Anti-Rabbit IgG (H+L) RTU, ref. #ab64256, Abcam, UK</w:t>
            </w:r>
            <w:r w:rsidR="00620773" w:rsidRPr="00F70CB7">
              <w:rPr>
                <w:rFonts w:cstheme="minorHAnsi"/>
                <w:szCs w:val="24"/>
                <w:lang w:val="en-US"/>
              </w:rPr>
              <w:t>, for 15 min</w:t>
            </w:r>
          </w:p>
        </w:tc>
        <w:tc>
          <w:tcPr>
            <w:tcW w:w="4680" w:type="dxa"/>
          </w:tcPr>
          <w:p w14:paraId="7DB66E7C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6052F39D" w14:textId="5AB97E0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682F79D6" w14:textId="77777777" w:rsidTr="007F5AA4">
        <w:tc>
          <w:tcPr>
            <w:tcW w:w="2880" w:type="dxa"/>
          </w:tcPr>
          <w:p w14:paraId="5D4363D9" w14:textId="4B315FD8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EpCAM, Rabbit Monoclonal, [D9S3P]</w:t>
            </w:r>
          </w:p>
        </w:tc>
        <w:tc>
          <w:tcPr>
            <w:tcW w:w="1890" w:type="dxa"/>
          </w:tcPr>
          <w:p w14:paraId="7D5A754A" w14:textId="4582D3C5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Cell Signaling, USA, ref. #14452</w:t>
            </w:r>
          </w:p>
        </w:tc>
        <w:tc>
          <w:tcPr>
            <w:tcW w:w="816" w:type="dxa"/>
          </w:tcPr>
          <w:p w14:paraId="12528295" w14:textId="2D548A7C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200</w:t>
            </w:r>
          </w:p>
        </w:tc>
        <w:tc>
          <w:tcPr>
            <w:tcW w:w="5574" w:type="dxa"/>
          </w:tcPr>
          <w:p w14:paraId="2CF278E2" w14:textId="2886EB7E" w:rsidR="00BE0BF5" w:rsidRPr="00F70CB7" w:rsidRDefault="00BE0BF5" w:rsidP="00BE0BF5">
            <w:pPr>
              <w:rPr>
                <w:rFonts w:cstheme="minorHAnsi"/>
                <w:szCs w:val="24"/>
                <w:lang w:val="es-CL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lexa Fluor 647 (Goat anti-Rabbit, ref. </w:t>
            </w:r>
            <w:r w:rsidRPr="00F70CB7">
              <w:rPr>
                <w:rFonts w:cstheme="minorHAnsi"/>
                <w:szCs w:val="24"/>
                <w:lang w:val="es-CL"/>
              </w:rPr>
              <w:t>#A-21244, Invitrogen, USA) (1:250) for 30min</w:t>
            </w:r>
          </w:p>
        </w:tc>
        <w:tc>
          <w:tcPr>
            <w:tcW w:w="4680" w:type="dxa"/>
          </w:tcPr>
          <w:p w14:paraId="1AA01664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786F7D86" w14:textId="0A87C483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5921378F" w14:textId="77777777" w:rsidTr="007F5AA4">
        <w:tc>
          <w:tcPr>
            <w:tcW w:w="2880" w:type="dxa"/>
          </w:tcPr>
          <w:p w14:paraId="7E391242" w14:textId="4036B311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Transcription factor SOX-9 Mouse Monoclonal [3C10]</w:t>
            </w:r>
          </w:p>
        </w:tc>
        <w:tc>
          <w:tcPr>
            <w:tcW w:w="1890" w:type="dxa"/>
          </w:tcPr>
          <w:p w14:paraId="6E7E5B72" w14:textId="718969CC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ab76997</w:t>
            </w:r>
          </w:p>
        </w:tc>
        <w:tc>
          <w:tcPr>
            <w:tcW w:w="816" w:type="dxa"/>
          </w:tcPr>
          <w:p w14:paraId="00870CCB" w14:textId="2986DF46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250</w:t>
            </w:r>
          </w:p>
        </w:tc>
        <w:tc>
          <w:tcPr>
            <w:tcW w:w="5574" w:type="dxa"/>
          </w:tcPr>
          <w:p w14:paraId="3F5CECF3" w14:textId="00CD4E93" w:rsidR="00BE0BF5" w:rsidRPr="00F70CB7" w:rsidRDefault="00BE0BF5" w:rsidP="00BE0BF5">
            <w:pPr>
              <w:rPr>
                <w:rFonts w:cstheme="minorHAnsi"/>
                <w:szCs w:val="24"/>
                <w:lang w:val="es-CL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lexa Fluor 488 (Goat anti-Mouse, ref. </w:t>
            </w:r>
            <w:r w:rsidRPr="00F70CB7">
              <w:rPr>
                <w:rFonts w:cstheme="minorHAnsi"/>
                <w:szCs w:val="24"/>
                <w:lang w:val="es-CL"/>
              </w:rPr>
              <w:t>#A-11001, Invitrogen, USA) (1:250) for 30 min</w:t>
            </w:r>
          </w:p>
        </w:tc>
        <w:tc>
          <w:tcPr>
            <w:tcW w:w="4680" w:type="dxa"/>
          </w:tcPr>
          <w:p w14:paraId="77D99BB8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72664991" w14:textId="7237E783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5D1B5AD3" w14:textId="77777777" w:rsidTr="007F5AA4">
        <w:tc>
          <w:tcPr>
            <w:tcW w:w="2880" w:type="dxa"/>
          </w:tcPr>
          <w:p w14:paraId="01DEC414" w14:textId="0D80659A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Cytokeratin 19 Rabbit Monoclonal [EP1580Y]</w:t>
            </w:r>
          </w:p>
        </w:tc>
        <w:tc>
          <w:tcPr>
            <w:tcW w:w="1890" w:type="dxa"/>
          </w:tcPr>
          <w:p w14:paraId="5A14DF8C" w14:textId="41B93508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ab195872</w:t>
            </w:r>
          </w:p>
        </w:tc>
        <w:tc>
          <w:tcPr>
            <w:tcW w:w="816" w:type="dxa"/>
          </w:tcPr>
          <w:p w14:paraId="6DD0E51C" w14:textId="66DD228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400</w:t>
            </w:r>
          </w:p>
        </w:tc>
        <w:tc>
          <w:tcPr>
            <w:tcW w:w="5574" w:type="dxa"/>
          </w:tcPr>
          <w:p w14:paraId="38ADE2AD" w14:textId="0EEF14CB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lexa Fluor 647 (Goat anti-Rabbit, ref. #A-21244, Invitrogen, USA) (1:250)</w:t>
            </w:r>
            <w:r w:rsidRPr="00F70CB7">
              <w:rPr>
                <w:rFonts w:cstheme="minorHAnsi"/>
                <w:szCs w:val="24"/>
                <w:lang w:val="es-CL"/>
              </w:rPr>
              <w:t xml:space="preserve"> for 30 min</w:t>
            </w:r>
          </w:p>
        </w:tc>
        <w:tc>
          <w:tcPr>
            <w:tcW w:w="4680" w:type="dxa"/>
          </w:tcPr>
          <w:p w14:paraId="60473BA5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4A489224" w14:textId="27C80DD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69786BD3" w14:textId="77777777" w:rsidTr="007F5AA4">
        <w:tc>
          <w:tcPr>
            <w:tcW w:w="2880" w:type="dxa"/>
          </w:tcPr>
          <w:p w14:paraId="53210897" w14:textId="11C670EE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-Human Hepatocyte, AHH Mouse Monoclonal [OCH1E5]</w:t>
            </w:r>
          </w:p>
        </w:tc>
        <w:tc>
          <w:tcPr>
            <w:tcW w:w="1890" w:type="dxa"/>
          </w:tcPr>
          <w:p w14:paraId="35536518" w14:textId="6DD3ADF5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gilent, USA, ref. #M7158</w:t>
            </w:r>
          </w:p>
        </w:tc>
        <w:tc>
          <w:tcPr>
            <w:tcW w:w="816" w:type="dxa"/>
          </w:tcPr>
          <w:p w14:paraId="5B5A1432" w14:textId="0F5BA90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200</w:t>
            </w:r>
          </w:p>
        </w:tc>
        <w:tc>
          <w:tcPr>
            <w:tcW w:w="5574" w:type="dxa"/>
          </w:tcPr>
          <w:p w14:paraId="382F8F8A" w14:textId="09BCFD66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lexa Fluor 488 (Goat anti-Mouse, ref. #A-11001, Invitrogen, USA) (1:250)</w:t>
            </w:r>
            <w:r w:rsidRPr="00F70CB7">
              <w:rPr>
                <w:rFonts w:cstheme="minorHAnsi"/>
                <w:szCs w:val="24"/>
                <w:lang w:val="es-CL"/>
              </w:rPr>
              <w:t xml:space="preserve"> for 30 min</w:t>
            </w:r>
          </w:p>
        </w:tc>
        <w:tc>
          <w:tcPr>
            <w:tcW w:w="4680" w:type="dxa"/>
          </w:tcPr>
          <w:p w14:paraId="02F1B767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gen retrieval with Buffer Citrate pH 6.0 (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Zytomed</w:t>
            </w:r>
            <w:proofErr w:type="spellEnd"/>
            <w:r w:rsidRPr="00F70CB7">
              <w:rPr>
                <w:rFonts w:cstheme="minorHAnsi"/>
                <w:szCs w:val="24"/>
                <w:lang w:val="en-US"/>
              </w:rPr>
              <w:t xml:space="preserve"> Systems, Germany) for 20min. </w:t>
            </w:r>
          </w:p>
          <w:p w14:paraId="20293F91" w14:textId="0E159C8C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420E17EF" w14:textId="77777777" w:rsidTr="007F5AA4">
        <w:tc>
          <w:tcPr>
            <w:tcW w:w="2880" w:type="dxa"/>
          </w:tcPr>
          <w:p w14:paraId="20A0DC0B" w14:textId="5A66F1F1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Tight junction protein 1, TjP1 (Rabbit Polyclonal</w:t>
            </w:r>
          </w:p>
        </w:tc>
        <w:tc>
          <w:tcPr>
            <w:tcW w:w="1890" w:type="dxa"/>
          </w:tcPr>
          <w:p w14:paraId="5626573B" w14:textId="7EB9DC8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Sigma-Aldrich, Germany, ref. #HPA-001636</w:t>
            </w:r>
          </w:p>
        </w:tc>
        <w:tc>
          <w:tcPr>
            <w:tcW w:w="816" w:type="dxa"/>
          </w:tcPr>
          <w:p w14:paraId="17ED45FB" w14:textId="2B17A0B1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150</w:t>
            </w:r>
          </w:p>
        </w:tc>
        <w:tc>
          <w:tcPr>
            <w:tcW w:w="5574" w:type="dxa"/>
          </w:tcPr>
          <w:p w14:paraId="5CE13949" w14:textId="094CF630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lexa Fluor 488 (Goat anti-Rabbit, ref. #A-11008, Invitrogen, USA) (1:200)</w:t>
            </w:r>
            <w:r w:rsidRPr="00F70CB7">
              <w:rPr>
                <w:rFonts w:cstheme="minorHAnsi"/>
                <w:szCs w:val="24"/>
                <w:lang w:val="es-CL"/>
              </w:rPr>
              <w:t xml:space="preserve"> for 30 min</w:t>
            </w:r>
          </w:p>
        </w:tc>
        <w:tc>
          <w:tcPr>
            <w:tcW w:w="4680" w:type="dxa"/>
          </w:tcPr>
          <w:p w14:paraId="270D28B4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ntigen retrieval with Buffer Citrate pH 6.0 (Zytomed Systems, Germany) for 20min. </w:t>
            </w:r>
          </w:p>
          <w:p w14:paraId="67945F04" w14:textId="3EDF559C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1F40D7" w14:paraId="6C0AB6C9" w14:textId="77777777" w:rsidTr="007F5AA4">
        <w:tc>
          <w:tcPr>
            <w:tcW w:w="2880" w:type="dxa"/>
          </w:tcPr>
          <w:p w14:paraId="2E109A41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Cyclin 1D, Rabbit monoclonal</w:t>
            </w:r>
          </w:p>
          <w:p w14:paraId="133A69AC" w14:textId="4DFA6FAD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[EPR2241]</w:t>
            </w:r>
          </w:p>
        </w:tc>
        <w:tc>
          <w:tcPr>
            <w:tcW w:w="1890" w:type="dxa"/>
          </w:tcPr>
          <w:p w14:paraId="42F4AB66" w14:textId="1B9B254E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bcam, UK, ref. #134175</w:t>
            </w:r>
          </w:p>
        </w:tc>
        <w:tc>
          <w:tcPr>
            <w:tcW w:w="816" w:type="dxa"/>
          </w:tcPr>
          <w:p w14:paraId="3F603F92" w14:textId="29F2D291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1:100</w:t>
            </w:r>
          </w:p>
        </w:tc>
        <w:tc>
          <w:tcPr>
            <w:tcW w:w="5574" w:type="dxa"/>
          </w:tcPr>
          <w:p w14:paraId="6A73A3DF" w14:textId="4F4A2753" w:rsidR="00BE0BF5" w:rsidRPr="00F70CB7" w:rsidRDefault="00655886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Biotinylated Goat Anti-Rabbit IgG (H+L) RTU, ref. #ab64256, Abcam, UK</w:t>
            </w:r>
            <w:r w:rsidR="00620773" w:rsidRPr="00F70CB7">
              <w:rPr>
                <w:rFonts w:cstheme="minorHAnsi"/>
                <w:szCs w:val="24"/>
                <w:lang w:val="en-US"/>
              </w:rPr>
              <w:t>, for 15 min</w:t>
            </w:r>
          </w:p>
        </w:tc>
        <w:tc>
          <w:tcPr>
            <w:tcW w:w="4680" w:type="dxa"/>
          </w:tcPr>
          <w:p w14:paraId="6384C51D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Antigen retrieval with Buffer Citrate pH 6.0 (Zytomed Systems, Germany) for 20min. </w:t>
            </w:r>
          </w:p>
          <w:p w14:paraId="71628810" w14:textId="778ACB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Antibody incubation for 1h</w:t>
            </w:r>
          </w:p>
        </w:tc>
      </w:tr>
      <w:tr w:rsidR="00BE0BF5" w:rsidRPr="00F70CB7" w14:paraId="4CAB7F76" w14:textId="77777777" w:rsidTr="007F5AA4">
        <w:tc>
          <w:tcPr>
            <w:tcW w:w="2880" w:type="dxa"/>
          </w:tcPr>
          <w:p w14:paraId="383C6410" w14:textId="23FCB83F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Homo sapiens Acyl-CoA synthetase long-chain family member 4, ACSL4</w:t>
            </w:r>
          </w:p>
        </w:tc>
        <w:tc>
          <w:tcPr>
            <w:tcW w:w="1890" w:type="dxa"/>
          </w:tcPr>
          <w:p w14:paraId="7FD77886" w14:textId="063CC503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</w:rPr>
              <w:t xml:space="preserve">ACD, Bio-Techne, USA, ref. </w:t>
            </w:r>
            <w:r w:rsidRPr="00F70CB7">
              <w:rPr>
                <w:rFonts w:cstheme="minorHAnsi"/>
                <w:szCs w:val="24"/>
                <w:lang w:val="en-US"/>
              </w:rPr>
              <w:t>#408301</w:t>
            </w:r>
          </w:p>
        </w:tc>
        <w:tc>
          <w:tcPr>
            <w:tcW w:w="816" w:type="dxa"/>
          </w:tcPr>
          <w:p w14:paraId="0837AE29" w14:textId="22AC7D95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5574" w:type="dxa"/>
          </w:tcPr>
          <w:p w14:paraId="5B210993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4680" w:type="dxa"/>
          </w:tcPr>
          <w:p w14:paraId="1D792C76" w14:textId="7DBC90B3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Target Retrieval buffer (ACD, Bio-Techne, USA) for 15 min. Probe incubation for 2h</w:t>
            </w:r>
          </w:p>
        </w:tc>
      </w:tr>
      <w:tr w:rsidR="00BE0BF5" w:rsidRPr="00F70CB7" w14:paraId="2112B15A" w14:textId="77777777" w:rsidTr="007F5AA4">
        <w:tc>
          <w:tcPr>
            <w:tcW w:w="2880" w:type="dxa"/>
          </w:tcPr>
          <w:p w14:paraId="1A34DA36" w14:textId="065EAA31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Homo Sapiens SLC2A1</w:t>
            </w:r>
          </w:p>
        </w:tc>
        <w:tc>
          <w:tcPr>
            <w:tcW w:w="1890" w:type="dxa"/>
          </w:tcPr>
          <w:p w14:paraId="78A41A50" w14:textId="2715A4C3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</w:rPr>
              <w:t xml:space="preserve">ACD, Bio-Techne, USA, ref. </w:t>
            </w:r>
            <w:r w:rsidRPr="00F70CB7">
              <w:rPr>
                <w:rFonts w:cstheme="minorHAnsi"/>
                <w:szCs w:val="24"/>
                <w:lang w:val="en-US"/>
              </w:rPr>
              <w:t>#423141</w:t>
            </w:r>
          </w:p>
        </w:tc>
        <w:tc>
          <w:tcPr>
            <w:tcW w:w="816" w:type="dxa"/>
          </w:tcPr>
          <w:p w14:paraId="4A9260F4" w14:textId="4E5A7F9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5574" w:type="dxa"/>
          </w:tcPr>
          <w:p w14:paraId="6C9E4E13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4680" w:type="dxa"/>
          </w:tcPr>
          <w:p w14:paraId="10261C27" w14:textId="4F13DFAB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Target Retrieval buffer (ACD, Bio-Techne, USA) for 15 min. Probe incubation for 2h</w:t>
            </w:r>
          </w:p>
        </w:tc>
      </w:tr>
      <w:tr w:rsidR="00BE0BF5" w:rsidRPr="00F70CB7" w14:paraId="6E94F0EC" w14:textId="77777777" w:rsidTr="007F5AA4">
        <w:tc>
          <w:tcPr>
            <w:tcW w:w="2880" w:type="dxa"/>
          </w:tcPr>
          <w:p w14:paraId="39970BE0" w14:textId="466DFBC2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 xml:space="preserve">Negative Control </w:t>
            </w:r>
            <w:proofErr w:type="spellStart"/>
            <w:r w:rsidRPr="00F70CB7">
              <w:rPr>
                <w:rFonts w:cstheme="minorHAnsi"/>
                <w:szCs w:val="24"/>
                <w:lang w:val="en-US"/>
              </w:rPr>
              <w:t>DapB</w:t>
            </w:r>
            <w:proofErr w:type="spellEnd"/>
          </w:p>
        </w:tc>
        <w:tc>
          <w:tcPr>
            <w:tcW w:w="1890" w:type="dxa"/>
          </w:tcPr>
          <w:p w14:paraId="72AF50BC" w14:textId="5593702D" w:rsidR="00BE0BF5" w:rsidRPr="00F70CB7" w:rsidRDefault="00BE0BF5" w:rsidP="00BE0BF5">
            <w:pPr>
              <w:rPr>
                <w:rFonts w:cstheme="minorHAnsi"/>
                <w:szCs w:val="24"/>
              </w:rPr>
            </w:pPr>
            <w:r w:rsidRPr="00F70CB7">
              <w:rPr>
                <w:rFonts w:cstheme="minorHAnsi"/>
                <w:szCs w:val="24"/>
              </w:rPr>
              <w:t>ACD, Bio-</w:t>
            </w:r>
            <w:proofErr w:type="spellStart"/>
            <w:r w:rsidRPr="00F70CB7">
              <w:rPr>
                <w:rFonts w:cstheme="minorHAnsi"/>
                <w:szCs w:val="24"/>
              </w:rPr>
              <w:t>Techne</w:t>
            </w:r>
            <w:proofErr w:type="spellEnd"/>
            <w:r w:rsidRPr="00F70CB7">
              <w:rPr>
                <w:rFonts w:cstheme="minorHAnsi"/>
                <w:szCs w:val="24"/>
              </w:rPr>
              <w:t xml:space="preserve">, USA, </w:t>
            </w:r>
            <w:proofErr w:type="spellStart"/>
            <w:r w:rsidRPr="00F70CB7">
              <w:rPr>
                <w:rFonts w:cstheme="minorHAnsi"/>
                <w:szCs w:val="24"/>
              </w:rPr>
              <w:t>ref</w:t>
            </w:r>
            <w:proofErr w:type="spellEnd"/>
            <w:r w:rsidRPr="00F70CB7">
              <w:rPr>
                <w:rFonts w:cstheme="minorHAnsi"/>
                <w:szCs w:val="24"/>
              </w:rPr>
              <w:t xml:space="preserve">. </w:t>
            </w:r>
            <w:r w:rsidRPr="00F70CB7">
              <w:rPr>
                <w:rFonts w:cstheme="minorHAnsi"/>
                <w:szCs w:val="24"/>
                <w:lang w:val="en-US"/>
              </w:rPr>
              <w:t>#310043</w:t>
            </w:r>
          </w:p>
        </w:tc>
        <w:tc>
          <w:tcPr>
            <w:tcW w:w="816" w:type="dxa"/>
          </w:tcPr>
          <w:p w14:paraId="4AB93D9F" w14:textId="04600CC9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-</w:t>
            </w:r>
          </w:p>
        </w:tc>
        <w:tc>
          <w:tcPr>
            <w:tcW w:w="5574" w:type="dxa"/>
          </w:tcPr>
          <w:p w14:paraId="3F7DEA62" w14:textId="77777777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4680" w:type="dxa"/>
          </w:tcPr>
          <w:p w14:paraId="5C958179" w14:textId="20738B96" w:rsidR="00BE0BF5" w:rsidRPr="00F70CB7" w:rsidRDefault="00BE0BF5" w:rsidP="00BE0BF5">
            <w:pPr>
              <w:rPr>
                <w:rFonts w:cstheme="minorHAnsi"/>
                <w:szCs w:val="24"/>
                <w:lang w:val="en-US"/>
              </w:rPr>
            </w:pPr>
            <w:r w:rsidRPr="00F70CB7">
              <w:rPr>
                <w:rFonts w:cstheme="minorHAnsi"/>
                <w:szCs w:val="24"/>
                <w:lang w:val="en-US"/>
              </w:rPr>
              <w:t>Target Retrieval buffer (ACD, Bio-Techne, USA) for 15 min. Probe incubation for 2h</w:t>
            </w:r>
          </w:p>
        </w:tc>
      </w:tr>
    </w:tbl>
    <w:p w14:paraId="7B71F5F1" w14:textId="77777777" w:rsidR="00366A65" w:rsidRPr="00161E4F" w:rsidRDefault="00366A65">
      <w:pPr>
        <w:rPr>
          <w:sz w:val="24"/>
          <w:szCs w:val="24"/>
          <w:lang w:val="en-US"/>
        </w:rPr>
      </w:pPr>
    </w:p>
    <w:sectPr w:rsidR="00366A65" w:rsidRPr="00161E4F" w:rsidSect="00BE0BF5">
      <w:pgSz w:w="16838" w:h="11906" w:orient="landscape"/>
      <w:pgMar w:top="810" w:right="1417" w:bottom="9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3B"/>
    <w:rsid w:val="000523C8"/>
    <w:rsid w:val="00161E4F"/>
    <w:rsid w:val="001F40D7"/>
    <w:rsid w:val="00366A65"/>
    <w:rsid w:val="00491200"/>
    <w:rsid w:val="005355ED"/>
    <w:rsid w:val="00620773"/>
    <w:rsid w:val="00655886"/>
    <w:rsid w:val="00756D84"/>
    <w:rsid w:val="007F5AA4"/>
    <w:rsid w:val="008E1A4A"/>
    <w:rsid w:val="00A105F9"/>
    <w:rsid w:val="00BD5A51"/>
    <w:rsid w:val="00BE0BF5"/>
    <w:rsid w:val="00C57BFD"/>
    <w:rsid w:val="00C74A3B"/>
    <w:rsid w:val="00DC7BD0"/>
    <w:rsid w:val="00E6430C"/>
    <w:rsid w:val="00F6099A"/>
    <w:rsid w:val="00F7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21813F6"/>
  <w15:chartTrackingRefBased/>
  <w15:docId w15:val="{CE49DD07-E53D-4FBE-BEE3-C335E94F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4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F70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53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einer</dc:creator>
  <cp:keywords/>
  <dc:description/>
  <cp:lastModifiedBy>Henrik Junger</cp:lastModifiedBy>
  <cp:revision>2</cp:revision>
  <dcterms:created xsi:type="dcterms:W3CDTF">2024-08-19T18:35:00Z</dcterms:created>
  <dcterms:modified xsi:type="dcterms:W3CDTF">2024-08-19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c81d1c2e28023de673b403f6252c2f005a460843d9f5800fd533564c2b637</vt:lpwstr>
  </property>
</Properties>
</file>